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47C" w:rsidRPr="001D5102" w:rsidRDefault="00C3647C">
      <w:pPr>
        <w:widowControl/>
        <w:jc w:val="left"/>
      </w:pPr>
    </w:p>
    <w:tbl>
      <w:tblPr>
        <w:tblW w:w="102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111"/>
        <w:gridCol w:w="1417"/>
        <w:gridCol w:w="1418"/>
        <w:gridCol w:w="1274"/>
      </w:tblGrid>
      <w:tr w:rsidR="00C3647C" w:rsidRPr="001D5102" w:rsidTr="00AA74DA">
        <w:trPr>
          <w:trHeight w:val="555"/>
        </w:trPr>
        <w:tc>
          <w:tcPr>
            <w:tcW w:w="10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FD4613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1. </w:t>
            </w:r>
            <w:r w:rsidRPr="00FD461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of pathogenic </w:t>
            </w:r>
            <w:r w:rsidRPr="00FD4613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KD</w:t>
            </w:r>
            <w:r w:rsidRPr="00FD461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utations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t>PKD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t>PKD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edigrees with pathogenic mu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edigrees with novel pathogenic mu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DA78FF" w:rsidRDefault="00C3647C" w:rsidP="00DA78F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DA78F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5</w:t>
            </w:r>
            <w:r w:rsidR="00DA78FF" w:rsidRPr="00DA78FF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DA78FF" w:rsidRDefault="00C3647C" w:rsidP="00DA78F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DA78F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6</w:t>
            </w:r>
            <w:r w:rsidR="00DA78FF" w:rsidRPr="00DA78FF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>4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Novel pathogenic mutation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60)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fferent pathogenic mu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dentical pathogenic mut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athogenic mutations in a single pedi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C3647C" w:rsidRPr="001D5102" w:rsidTr="00AA74DA">
        <w:trPr>
          <w:trHeight w:val="402"/>
        </w:trPr>
        <w:tc>
          <w:tcPr>
            <w:tcW w:w="6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edigrees with identical pathogenic mut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</w:tbl>
    <w:p w:rsidR="00592542" w:rsidRDefault="00592542" w:rsidP="00714249">
      <w:pPr>
        <w:rPr>
          <w:u w:val="single"/>
        </w:rPr>
      </w:pPr>
    </w:p>
    <w:p w:rsidR="00C3647C" w:rsidRPr="00DA78FF" w:rsidRDefault="00E57C79" w:rsidP="00592542">
      <w:pPr>
        <w:ind w:rightChars="1808" w:right="3797"/>
        <w:rPr>
          <w:u w:val="single"/>
        </w:rPr>
        <w:sectPr w:rsidR="00C3647C" w:rsidRPr="00DA78FF" w:rsidSect="007D3BF4">
          <w:type w:val="continuous"/>
          <w:pgSz w:w="16840" w:h="11907" w:orient="landscape" w:code="9"/>
          <w:pgMar w:top="851" w:right="1418" w:bottom="851" w:left="1418" w:header="709" w:footer="709" w:gutter="0"/>
          <w:paperSrc w:first="267" w:other="267"/>
          <w:cols w:space="425"/>
          <w:docGrid w:linePitch="286"/>
        </w:sectPr>
      </w:pPr>
      <w:r w:rsidRPr="00DA78FF">
        <w:rPr>
          <w:rFonts w:hint="eastAsia"/>
          <w:u w:val="single"/>
        </w:rPr>
        <w:t xml:space="preserve">Novel pathogenic mutations of </w:t>
      </w:r>
      <w:r w:rsidRPr="00DA78FF">
        <w:rPr>
          <w:rFonts w:hint="eastAsia"/>
          <w:i/>
          <w:u w:val="single"/>
        </w:rPr>
        <w:t>PKD1</w:t>
      </w:r>
      <w:r w:rsidRPr="00DA78FF">
        <w:rPr>
          <w:rFonts w:hint="eastAsia"/>
          <w:u w:val="single"/>
        </w:rPr>
        <w:t xml:space="preserve"> included 4 nonsense mutations, </w:t>
      </w:r>
      <w:r w:rsidR="00151D80" w:rsidRPr="00DA78FF">
        <w:rPr>
          <w:rFonts w:hint="eastAsia"/>
          <w:u w:val="single"/>
        </w:rPr>
        <w:t>19 (</w:t>
      </w:r>
      <w:r w:rsidR="00DA78FF" w:rsidRPr="00DA78FF">
        <w:rPr>
          <w:rFonts w:hint="eastAsia"/>
          <w:u w:val="single"/>
        </w:rPr>
        <w:t>1</w:t>
      </w:r>
      <w:r w:rsidR="00151D80" w:rsidRPr="00DA78FF">
        <w:rPr>
          <w:rFonts w:hint="eastAsia"/>
          <w:u w:val="single"/>
        </w:rPr>
        <w:t xml:space="preserve">) frameshift mutations, 4 large rearrangements, one </w:t>
      </w:r>
      <w:r w:rsidR="008B721C" w:rsidRPr="00DA78FF">
        <w:rPr>
          <w:rFonts w:hint="eastAsia"/>
          <w:u w:val="single"/>
        </w:rPr>
        <w:t>(</w:t>
      </w:r>
      <w:r w:rsidR="00DA78FF" w:rsidRPr="00DA78FF">
        <w:rPr>
          <w:rFonts w:hint="eastAsia"/>
          <w:u w:val="single"/>
        </w:rPr>
        <w:t>1</w:t>
      </w:r>
      <w:r w:rsidR="008B721C" w:rsidRPr="00DA78FF">
        <w:rPr>
          <w:rFonts w:hint="eastAsia"/>
          <w:u w:val="single"/>
        </w:rPr>
        <w:t xml:space="preserve">) </w:t>
      </w:r>
      <w:r w:rsidR="00151D80" w:rsidRPr="00DA78FF">
        <w:rPr>
          <w:rFonts w:hint="eastAsia"/>
          <w:u w:val="single"/>
        </w:rPr>
        <w:t xml:space="preserve">in-frame change &lt; 3amino acid, </w:t>
      </w:r>
      <w:r w:rsidR="00BA5A89" w:rsidRPr="00DA78FF">
        <w:rPr>
          <w:rFonts w:hint="eastAsia"/>
          <w:u w:val="single"/>
        </w:rPr>
        <w:t xml:space="preserve">6 atypical splicing </w:t>
      </w:r>
      <w:r w:rsidR="00151D80" w:rsidRPr="00DA78FF">
        <w:rPr>
          <w:rFonts w:hint="eastAsia"/>
          <w:u w:val="single"/>
        </w:rPr>
        <w:t xml:space="preserve">and 18 (2) missense mutations. Novel pathogenic mutations of </w:t>
      </w:r>
      <w:r w:rsidR="00151D80" w:rsidRPr="00DA78FF">
        <w:rPr>
          <w:rFonts w:hint="eastAsia"/>
          <w:i/>
          <w:u w:val="single"/>
        </w:rPr>
        <w:t>PKD2</w:t>
      </w:r>
      <w:r w:rsidR="00151D80" w:rsidRPr="00DA78FF">
        <w:rPr>
          <w:rFonts w:hint="eastAsia"/>
          <w:u w:val="single"/>
        </w:rPr>
        <w:t xml:space="preserve"> included 2 nonsense mutations, 4</w:t>
      </w:r>
      <w:r w:rsidR="00BA5A89" w:rsidRPr="00DA78FF">
        <w:rPr>
          <w:rFonts w:hint="eastAsia"/>
          <w:u w:val="single"/>
        </w:rPr>
        <w:t xml:space="preserve"> frameshift mutations and 2 </w:t>
      </w:r>
      <w:bookmarkStart w:id="0" w:name="_GoBack"/>
      <w:bookmarkEnd w:id="0"/>
      <w:proofErr w:type="gramStart"/>
      <w:r w:rsidR="00BA5A89" w:rsidRPr="00DA78FF">
        <w:rPr>
          <w:rFonts w:hint="eastAsia"/>
          <w:u w:val="single"/>
        </w:rPr>
        <w:t>atypical</w:t>
      </w:r>
      <w:proofErr w:type="gramEnd"/>
      <w:r w:rsidR="00BA5A89" w:rsidRPr="00DA78FF">
        <w:rPr>
          <w:rFonts w:hint="eastAsia"/>
          <w:u w:val="single"/>
        </w:rPr>
        <w:t xml:space="preserve"> splicing</w:t>
      </w:r>
      <w:r w:rsidR="00151D80" w:rsidRPr="00DA78FF">
        <w:rPr>
          <w:rFonts w:hint="eastAsia"/>
          <w:u w:val="single"/>
        </w:rPr>
        <w:t>.</w:t>
      </w:r>
      <w:r w:rsidR="00DA78FF" w:rsidRPr="00DA78FF">
        <w:rPr>
          <w:rFonts w:hint="eastAsia"/>
          <w:u w:val="single"/>
        </w:rPr>
        <w:t xml:space="preserve"> Numbers in parentheses are numbers of identical mutations. </w:t>
      </w:r>
      <w:r w:rsidR="00285EF5" w:rsidRPr="00DA78FF">
        <w:rPr>
          <w:rFonts w:hint="eastAsia"/>
          <w:u w:val="single"/>
        </w:rPr>
        <w:t>[</w:t>
      </w:r>
      <w:proofErr w:type="gramStart"/>
      <w:r w:rsidR="00285EF5">
        <w:rPr>
          <w:rFonts w:hint="eastAsia"/>
          <w:u w:val="single"/>
        </w:rPr>
        <w:t>from</w:t>
      </w:r>
      <w:proofErr w:type="gramEnd"/>
      <w:r w:rsidR="00285EF5">
        <w:rPr>
          <w:rFonts w:hint="eastAsia"/>
          <w:u w:val="single"/>
        </w:rPr>
        <w:t xml:space="preserve"> </w:t>
      </w:r>
      <w:r w:rsidR="00285EF5">
        <w:rPr>
          <w:u w:val="single"/>
        </w:rPr>
        <w:t>reference</w:t>
      </w:r>
      <w:r w:rsidR="00285EF5">
        <w:rPr>
          <w:rFonts w:hint="eastAsia"/>
          <w:u w:val="single"/>
        </w:rPr>
        <w:t xml:space="preserve"> </w:t>
      </w:r>
      <w:r w:rsidR="00285EF5" w:rsidRPr="00DA78FF">
        <w:rPr>
          <w:rFonts w:hint="eastAsia"/>
          <w:u w:val="single"/>
        </w:rPr>
        <w:t>23]</w:t>
      </w:r>
      <w:r w:rsidR="00DA78FF" w:rsidRPr="00592542">
        <w:rPr>
          <w:rFonts w:hint="eastAsia"/>
        </w:rPr>
        <w:t xml:space="preserve"> 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4"/>
        <w:gridCol w:w="204"/>
        <w:gridCol w:w="204"/>
        <w:gridCol w:w="2664"/>
        <w:gridCol w:w="992"/>
        <w:gridCol w:w="992"/>
        <w:gridCol w:w="709"/>
        <w:gridCol w:w="2977"/>
      </w:tblGrid>
      <w:tr w:rsidR="00C3647C" w:rsidRPr="001D5102" w:rsidTr="00AA74DA">
        <w:trPr>
          <w:trHeight w:val="480"/>
        </w:trPr>
        <w:tc>
          <w:tcPr>
            <w:tcW w:w="894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l Table 2. 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KD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gen</w:t>
            </w:r>
            <w:r w:rsidR="00E418D6"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ic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and 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KD1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allelic influence</w:t>
            </w:r>
            <w:r w:rsidR="00A33834"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s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on life survival </w:t>
            </w:r>
          </w:p>
        </w:tc>
      </w:tr>
      <w:tr w:rsidR="00C3647C" w:rsidRPr="001D5102" w:rsidTr="00AA74DA">
        <w:trPr>
          <w:trHeight w:val="315"/>
        </w:trPr>
        <w:tc>
          <w:tcPr>
            <w:tcW w:w="327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EECE1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Genotype and allelic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ubject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urvival (years)</w:t>
            </w:r>
          </w:p>
        </w:tc>
      </w:tr>
      <w:tr w:rsidR="00C3647C" w:rsidRPr="001D5102" w:rsidTr="00AA74DA">
        <w:trPr>
          <w:trHeight w:val="300"/>
        </w:trPr>
        <w:tc>
          <w:tcPr>
            <w:tcW w:w="327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(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</w:tr>
      <w:tr w:rsidR="00C3647C" w:rsidRPr="001D5102" w:rsidTr="00AA74DA">
        <w:trPr>
          <w:trHeight w:val="300"/>
        </w:trPr>
        <w:tc>
          <w:tcPr>
            <w:tcW w:w="4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KD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genic influ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Non-</w:t>
            </w: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KD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family me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8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&lt; 0.0001 Wilcoxon test, P &lt; 0.0001</w:t>
            </w: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K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9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6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4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PKD1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allelic influ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3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All mutation 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runcating vs non-trunc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Non-trunc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3779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5585</w:t>
            </w: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runc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7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utation strength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S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7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5999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7082</w:t>
            </w: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S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S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utation position (Midpoint: #6,4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453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360</w:t>
            </w: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8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Mutation position (Midpoint: #7,9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4482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1169</w:t>
            </w: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50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or non-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ype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Midpoint: #7,97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1988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6733</w:t>
            </w: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9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Non-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ype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Midpoint: #7,97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6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053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012</w:t>
            </w: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end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6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Non-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ype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GPS-upstream dom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036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0.0009</w:t>
            </w: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Transmembrane dom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7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2.51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CTT dom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8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C3647C" w:rsidRPr="001D5102" w:rsidTr="00AA74DA">
        <w:trPr>
          <w:trHeight w:val="1380"/>
        </w:trPr>
        <w:tc>
          <w:tcPr>
            <w:tcW w:w="894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Nucleotide posi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>s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#6,456 and #7,978 were used as a structural midpoint and a distribution midpoint, respectively. GPS-upstream domain: nucleotide position #1-#9,183; Transmembrane domain: nucleotide position #9,223-#12,318; CTT domain: nucleotide position #12,319-#12,909. GPS, G protein-coupled receptor proteolytic site. CTT, Cytoplasmic C-terminal tail.</w:t>
            </w:r>
          </w:p>
        </w:tc>
      </w:tr>
    </w:tbl>
    <w:p w:rsidR="00C3647C" w:rsidRPr="001D5102" w:rsidRDefault="00C3647C" w:rsidP="00714249">
      <w:pPr>
        <w:sectPr w:rsidR="00C3647C" w:rsidRPr="001D5102" w:rsidSect="007D3BF4">
          <w:type w:val="continuous"/>
          <w:pgSz w:w="11907" w:h="16840" w:code="9"/>
          <w:pgMar w:top="1418" w:right="851" w:bottom="1418" w:left="851" w:header="709" w:footer="709" w:gutter="0"/>
          <w:paperSrc w:first="267" w:other="267"/>
          <w:cols w:space="425"/>
          <w:docGrid w:linePitch="286"/>
        </w:sectPr>
      </w:pPr>
    </w:p>
    <w:tbl>
      <w:tblPr>
        <w:tblW w:w="13482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9"/>
        <w:gridCol w:w="219"/>
        <w:gridCol w:w="2936"/>
        <w:gridCol w:w="873"/>
        <w:gridCol w:w="218"/>
        <w:gridCol w:w="778"/>
        <w:gridCol w:w="608"/>
        <w:gridCol w:w="2827"/>
        <w:gridCol w:w="285"/>
        <w:gridCol w:w="1695"/>
        <w:gridCol w:w="1695"/>
        <w:gridCol w:w="1129"/>
      </w:tblGrid>
      <w:tr w:rsidR="00C3647C" w:rsidRPr="001D5102" w:rsidTr="00AA74DA">
        <w:trPr>
          <w:trHeight w:val="780"/>
        </w:trPr>
        <w:tc>
          <w:tcPr>
            <w:tcW w:w="13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l Table 3. Influence of 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KD1</w:t>
            </w:r>
            <w:r w:rsidRPr="001D5102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 xml:space="preserve"> mutation types and bisection positions (midpoint nucleotide #6,456) on renal survival </w:t>
            </w:r>
          </w:p>
        </w:tc>
      </w:tr>
      <w:tr w:rsidR="00C3647C" w:rsidRPr="001D5102" w:rsidTr="00AA74DA">
        <w:trPr>
          <w:trHeight w:val="319"/>
        </w:trPr>
        <w:tc>
          <w:tcPr>
            <w:tcW w:w="33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EECE1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lelic variabl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ubjec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urvival (years) by Kaplan-Meier analysis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x's proportional hazards analysis</w:t>
            </w:r>
          </w:p>
        </w:tc>
      </w:tr>
      <w:tr w:rsidR="00C3647C" w:rsidRPr="001D5102" w:rsidTr="00AA74DA">
        <w:trPr>
          <w:trHeight w:val="319"/>
        </w:trPr>
        <w:tc>
          <w:tcPr>
            <w:tcW w:w="33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Univariate H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All </w:t>
            </w: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KD1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8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93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7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refe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2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4-2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301</w:t>
            </w: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ype </w:t>
            </w: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KD1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5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4005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47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refe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3.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2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7-1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4094</w:t>
            </w: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n-truncating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ype </w:t>
            </w:r>
            <w:r w:rsidRPr="001D5102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KD1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mutation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2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2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og rank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40 Wilcoxon test, P =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13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 (refe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C3647C" w:rsidRPr="001D5102" w:rsidTr="00AA74DA">
        <w:trPr>
          <w:trHeight w:val="319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ʹ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6.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2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DA5306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40-6.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47C" w:rsidRPr="001D5102" w:rsidRDefault="00C3647C" w:rsidP="00AA74D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028</w:t>
            </w:r>
          </w:p>
        </w:tc>
      </w:tr>
      <w:tr w:rsidR="00C3647C" w:rsidRPr="001D5102" w:rsidTr="00AA74DA">
        <w:trPr>
          <w:trHeight w:val="405"/>
        </w:trPr>
        <w:tc>
          <w:tcPr>
            <w:tcW w:w="134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647C" w:rsidRPr="001D5102" w:rsidRDefault="00C3647C" w:rsidP="00AA74D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ʹ</w:t>
            </w:r>
            <w:r w:rsidR="0045211E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nd 3ʹ</w:t>
            </w:r>
            <w:r w:rsidR="00E418D6"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regions are divided at nucleotide position #6,456. </w:t>
            </w:r>
            <w:r w:rsidRPr="001D510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br/>
            </w:r>
          </w:p>
        </w:tc>
      </w:tr>
    </w:tbl>
    <w:p w:rsidR="00CB565D" w:rsidRPr="001D5102" w:rsidRDefault="00CB565D" w:rsidP="00714249"/>
    <w:sectPr w:rsidR="00CB565D" w:rsidRPr="001D5102" w:rsidSect="007D3BF4">
      <w:type w:val="continuous"/>
      <w:pgSz w:w="16840" w:h="11907" w:orient="landscape" w:code="9"/>
      <w:pgMar w:top="851" w:right="1418" w:bottom="851" w:left="1418" w:header="709" w:footer="709" w:gutter="0"/>
      <w:paperSrc w:first="267" w:other="267"/>
      <w:cols w:space="425"/>
      <w:docGrid w:linePitch="28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ADE489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D11" w:rsidRDefault="00161D11" w:rsidP="00F47EBA">
      <w:r>
        <w:separator/>
      </w:r>
    </w:p>
  </w:endnote>
  <w:endnote w:type="continuationSeparator" w:id="0">
    <w:p w:rsidR="00161D11" w:rsidRDefault="00161D11" w:rsidP="00F47E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D11" w:rsidRDefault="00161D11" w:rsidP="00F47EBA">
      <w:r>
        <w:separator/>
      </w:r>
    </w:p>
  </w:footnote>
  <w:footnote w:type="continuationSeparator" w:id="0">
    <w:p w:rsidR="00161D11" w:rsidRDefault="00161D11" w:rsidP="00F47E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6B54C7"/>
    <w:multiLevelType w:val="hybridMultilevel"/>
    <w:tmpl w:val="431C0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removeDateAndTime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565D"/>
    <w:rsid w:val="00000655"/>
    <w:rsid w:val="000328D3"/>
    <w:rsid w:val="000362A3"/>
    <w:rsid w:val="000420E1"/>
    <w:rsid w:val="00044135"/>
    <w:rsid w:val="00047474"/>
    <w:rsid w:val="000500DF"/>
    <w:rsid w:val="000704B4"/>
    <w:rsid w:val="00081085"/>
    <w:rsid w:val="00082033"/>
    <w:rsid w:val="000845FE"/>
    <w:rsid w:val="000910A5"/>
    <w:rsid w:val="000950EF"/>
    <w:rsid w:val="000A208B"/>
    <w:rsid w:val="000A5562"/>
    <w:rsid w:val="000B5E99"/>
    <w:rsid w:val="000B74C2"/>
    <w:rsid w:val="000C4D4A"/>
    <w:rsid w:val="000D3C6D"/>
    <w:rsid w:val="000E4692"/>
    <w:rsid w:val="001018F7"/>
    <w:rsid w:val="00102C4F"/>
    <w:rsid w:val="0012605D"/>
    <w:rsid w:val="00140789"/>
    <w:rsid w:val="00151D80"/>
    <w:rsid w:val="00157C04"/>
    <w:rsid w:val="00161D11"/>
    <w:rsid w:val="00165CA0"/>
    <w:rsid w:val="001678F5"/>
    <w:rsid w:val="00171FE1"/>
    <w:rsid w:val="001767EA"/>
    <w:rsid w:val="00187E31"/>
    <w:rsid w:val="00191F74"/>
    <w:rsid w:val="001922F7"/>
    <w:rsid w:val="001B2F60"/>
    <w:rsid w:val="001D38FA"/>
    <w:rsid w:val="001D5102"/>
    <w:rsid w:val="001F42EF"/>
    <w:rsid w:val="001F6BA6"/>
    <w:rsid w:val="001F7192"/>
    <w:rsid w:val="00201408"/>
    <w:rsid w:val="00217D67"/>
    <w:rsid w:val="002555C6"/>
    <w:rsid w:val="00270BF3"/>
    <w:rsid w:val="00273208"/>
    <w:rsid w:val="00275342"/>
    <w:rsid w:val="00285EF5"/>
    <w:rsid w:val="00294C0B"/>
    <w:rsid w:val="002C37C6"/>
    <w:rsid w:val="002D1C02"/>
    <w:rsid w:val="002E42DD"/>
    <w:rsid w:val="00301851"/>
    <w:rsid w:val="003125E5"/>
    <w:rsid w:val="00333290"/>
    <w:rsid w:val="003410DC"/>
    <w:rsid w:val="003437F8"/>
    <w:rsid w:val="00352ADC"/>
    <w:rsid w:val="00367666"/>
    <w:rsid w:val="0038367A"/>
    <w:rsid w:val="00383B8D"/>
    <w:rsid w:val="003850FC"/>
    <w:rsid w:val="00386C3C"/>
    <w:rsid w:val="00395BAB"/>
    <w:rsid w:val="003A12BF"/>
    <w:rsid w:val="003A1971"/>
    <w:rsid w:val="003A29AC"/>
    <w:rsid w:val="003B7B6B"/>
    <w:rsid w:val="003D1870"/>
    <w:rsid w:val="003D2CB0"/>
    <w:rsid w:val="0040717B"/>
    <w:rsid w:val="004117B6"/>
    <w:rsid w:val="004171D7"/>
    <w:rsid w:val="00437BF3"/>
    <w:rsid w:val="004422F7"/>
    <w:rsid w:val="0045211E"/>
    <w:rsid w:val="00484DD3"/>
    <w:rsid w:val="00490FF2"/>
    <w:rsid w:val="00493232"/>
    <w:rsid w:val="00496EE7"/>
    <w:rsid w:val="004B7130"/>
    <w:rsid w:val="004C0ECA"/>
    <w:rsid w:val="004E0ABA"/>
    <w:rsid w:val="004F25D4"/>
    <w:rsid w:val="0052769D"/>
    <w:rsid w:val="0053705D"/>
    <w:rsid w:val="005373CE"/>
    <w:rsid w:val="005411FB"/>
    <w:rsid w:val="00566417"/>
    <w:rsid w:val="005833EE"/>
    <w:rsid w:val="00584938"/>
    <w:rsid w:val="00592542"/>
    <w:rsid w:val="00593CA5"/>
    <w:rsid w:val="005A2DD8"/>
    <w:rsid w:val="005E1C96"/>
    <w:rsid w:val="005E335B"/>
    <w:rsid w:val="005F06AC"/>
    <w:rsid w:val="005F2EBA"/>
    <w:rsid w:val="00634CBA"/>
    <w:rsid w:val="006359D9"/>
    <w:rsid w:val="00652B4D"/>
    <w:rsid w:val="00657EDF"/>
    <w:rsid w:val="00694099"/>
    <w:rsid w:val="006A3535"/>
    <w:rsid w:val="006A6AD6"/>
    <w:rsid w:val="006B26A7"/>
    <w:rsid w:val="006C04EA"/>
    <w:rsid w:val="006D477C"/>
    <w:rsid w:val="006E2477"/>
    <w:rsid w:val="006E564A"/>
    <w:rsid w:val="006F02F5"/>
    <w:rsid w:val="006F6DE8"/>
    <w:rsid w:val="00706696"/>
    <w:rsid w:val="00714249"/>
    <w:rsid w:val="00723417"/>
    <w:rsid w:val="00730D23"/>
    <w:rsid w:val="0078414A"/>
    <w:rsid w:val="0079165A"/>
    <w:rsid w:val="007A164B"/>
    <w:rsid w:val="007B5119"/>
    <w:rsid w:val="007C31D4"/>
    <w:rsid w:val="007C33F4"/>
    <w:rsid w:val="007D138D"/>
    <w:rsid w:val="007D3BF4"/>
    <w:rsid w:val="007E62DB"/>
    <w:rsid w:val="00800A5B"/>
    <w:rsid w:val="00812029"/>
    <w:rsid w:val="008433CC"/>
    <w:rsid w:val="00847114"/>
    <w:rsid w:val="008566AA"/>
    <w:rsid w:val="00857367"/>
    <w:rsid w:val="00867740"/>
    <w:rsid w:val="0087127B"/>
    <w:rsid w:val="0087788F"/>
    <w:rsid w:val="008B665A"/>
    <w:rsid w:val="008B721C"/>
    <w:rsid w:val="008D6415"/>
    <w:rsid w:val="008F431B"/>
    <w:rsid w:val="009029D7"/>
    <w:rsid w:val="00906A75"/>
    <w:rsid w:val="00910B85"/>
    <w:rsid w:val="0092394B"/>
    <w:rsid w:val="0095766B"/>
    <w:rsid w:val="0096206F"/>
    <w:rsid w:val="00970BDA"/>
    <w:rsid w:val="00986EF9"/>
    <w:rsid w:val="00991464"/>
    <w:rsid w:val="009A3CA5"/>
    <w:rsid w:val="009A6A5F"/>
    <w:rsid w:val="009C1E63"/>
    <w:rsid w:val="009D0E5C"/>
    <w:rsid w:val="009E6697"/>
    <w:rsid w:val="009E7A9C"/>
    <w:rsid w:val="009F78BB"/>
    <w:rsid w:val="00A33834"/>
    <w:rsid w:val="00A42F2A"/>
    <w:rsid w:val="00A8191A"/>
    <w:rsid w:val="00AA74DA"/>
    <w:rsid w:val="00AA7604"/>
    <w:rsid w:val="00AB483C"/>
    <w:rsid w:val="00AB5B29"/>
    <w:rsid w:val="00AB6AF8"/>
    <w:rsid w:val="00AC3EF2"/>
    <w:rsid w:val="00AC6E04"/>
    <w:rsid w:val="00AE34E8"/>
    <w:rsid w:val="00B330C5"/>
    <w:rsid w:val="00B645E8"/>
    <w:rsid w:val="00B7006E"/>
    <w:rsid w:val="00B765C1"/>
    <w:rsid w:val="00B83EAB"/>
    <w:rsid w:val="00B84C44"/>
    <w:rsid w:val="00B876F5"/>
    <w:rsid w:val="00BA5A89"/>
    <w:rsid w:val="00C3647C"/>
    <w:rsid w:val="00C611AA"/>
    <w:rsid w:val="00C70894"/>
    <w:rsid w:val="00C73B93"/>
    <w:rsid w:val="00C761A4"/>
    <w:rsid w:val="00C9349B"/>
    <w:rsid w:val="00C94777"/>
    <w:rsid w:val="00C965DE"/>
    <w:rsid w:val="00CB565D"/>
    <w:rsid w:val="00CE634A"/>
    <w:rsid w:val="00CE6A43"/>
    <w:rsid w:val="00CE7F28"/>
    <w:rsid w:val="00CF22E3"/>
    <w:rsid w:val="00D002DD"/>
    <w:rsid w:val="00D054ED"/>
    <w:rsid w:val="00D06AF8"/>
    <w:rsid w:val="00D16F3A"/>
    <w:rsid w:val="00D207E2"/>
    <w:rsid w:val="00D274EF"/>
    <w:rsid w:val="00D35587"/>
    <w:rsid w:val="00D45BDF"/>
    <w:rsid w:val="00D4739B"/>
    <w:rsid w:val="00D5642A"/>
    <w:rsid w:val="00D67C0B"/>
    <w:rsid w:val="00D708A4"/>
    <w:rsid w:val="00D76293"/>
    <w:rsid w:val="00D80C6D"/>
    <w:rsid w:val="00DA2E00"/>
    <w:rsid w:val="00DA5306"/>
    <w:rsid w:val="00DA78FF"/>
    <w:rsid w:val="00DB1324"/>
    <w:rsid w:val="00DB34A8"/>
    <w:rsid w:val="00DC45AA"/>
    <w:rsid w:val="00DC6B77"/>
    <w:rsid w:val="00DD13B0"/>
    <w:rsid w:val="00DD6627"/>
    <w:rsid w:val="00DE0D5B"/>
    <w:rsid w:val="00DE467E"/>
    <w:rsid w:val="00E2029C"/>
    <w:rsid w:val="00E221E0"/>
    <w:rsid w:val="00E418D6"/>
    <w:rsid w:val="00E46489"/>
    <w:rsid w:val="00E57C79"/>
    <w:rsid w:val="00E83269"/>
    <w:rsid w:val="00EB7052"/>
    <w:rsid w:val="00EC64E0"/>
    <w:rsid w:val="00EE73E5"/>
    <w:rsid w:val="00EE78CB"/>
    <w:rsid w:val="00EF065D"/>
    <w:rsid w:val="00EF70C0"/>
    <w:rsid w:val="00F171A7"/>
    <w:rsid w:val="00F32512"/>
    <w:rsid w:val="00F35F3B"/>
    <w:rsid w:val="00F371F3"/>
    <w:rsid w:val="00F41BAC"/>
    <w:rsid w:val="00F44E61"/>
    <w:rsid w:val="00F47EBA"/>
    <w:rsid w:val="00F50B61"/>
    <w:rsid w:val="00F54FD6"/>
    <w:rsid w:val="00F767E1"/>
    <w:rsid w:val="00F821C7"/>
    <w:rsid w:val="00FB3737"/>
    <w:rsid w:val="00FB5420"/>
    <w:rsid w:val="00FC7D6B"/>
    <w:rsid w:val="00FD1209"/>
    <w:rsid w:val="00FD3588"/>
    <w:rsid w:val="00FD4613"/>
    <w:rsid w:val="00FE7AC8"/>
    <w:rsid w:val="00FF036B"/>
    <w:rsid w:val="00FF037A"/>
    <w:rsid w:val="00FF5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E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7EBA"/>
  </w:style>
  <w:style w:type="paragraph" w:styleId="Footer">
    <w:name w:val="footer"/>
    <w:basedOn w:val="Normal"/>
    <w:link w:val="FooterChar"/>
    <w:uiPriority w:val="99"/>
    <w:unhideWhenUsed/>
    <w:rsid w:val="00F47E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7EBA"/>
  </w:style>
  <w:style w:type="paragraph" w:styleId="BalloonText">
    <w:name w:val="Balloon Text"/>
    <w:basedOn w:val="Normal"/>
    <w:link w:val="BalloonTextChar"/>
    <w:uiPriority w:val="99"/>
    <w:semiHidden/>
    <w:unhideWhenUsed/>
    <w:rsid w:val="006E56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64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3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C6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C6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C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C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7474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E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7EBA"/>
  </w:style>
  <w:style w:type="paragraph" w:styleId="a5">
    <w:name w:val="footer"/>
    <w:basedOn w:val="a"/>
    <w:link w:val="a6"/>
    <w:uiPriority w:val="99"/>
    <w:unhideWhenUsed/>
    <w:rsid w:val="00F47E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7EBA"/>
  </w:style>
  <w:style w:type="paragraph" w:styleId="a7">
    <w:name w:val="Balloon Text"/>
    <w:basedOn w:val="a"/>
    <w:link w:val="a8"/>
    <w:uiPriority w:val="99"/>
    <w:semiHidden/>
    <w:unhideWhenUsed/>
    <w:rsid w:val="006E56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E564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D3C6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D3C6D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0D3C6D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D3C6D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0D3C6D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047474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F86EC2-EDD1-49CD-BAF9-949A2BCD1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11T01:38:00Z</dcterms:created>
  <dcterms:modified xsi:type="dcterms:W3CDTF">2017-09-06T02:32:00Z</dcterms:modified>
</cp:coreProperties>
</file>